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position w:val="0"/>
          <w:sz w:val="24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position w:val="0"/>
          <w:sz w:val="24"/>
          <w:sz w:val="24"/>
          <w:vertAlign w:val="baseline"/>
          <w:lang w:val="en-US" w:eastAsia="zh-CN" w:bidi="ar"/>
        </w:rPr>
        <w:t>Supplementary Table 3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 xml:space="preserve"> | Multivariate cox regression analysis showing associations between 122 DEGs and OS in cervical cancer. </w:t>
      </w:r>
    </w:p>
    <w:tbl>
      <w:tblPr>
        <w:tblW w:w="8522" w:type="dxa"/>
        <w:jc w:val="left"/>
        <w:tblInd w:w="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476"/>
        <w:gridCol w:w="1480"/>
        <w:gridCol w:w="1506"/>
        <w:gridCol w:w="1466"/>
        <w:gridCol w:w="1412"/>
      </w:tblGrid>
      <w:tr>
        <w:trPr>
          <w:trHeight w:val="431" w:hRule="atLeast"/>
        </w:trPr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73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1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dvOT34fe1490 . B;flaticon" w:cs="Times New Roman" w:ascii="Times New Roman" w:hAnsi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u w:val="none"/>
              </w:rPr>
              <w:t>ultivariate</w:t>
            </w:r>
            <w:r>
              <w:rPr>
                <w:rFonts w:eastAsia="AdvOT6e5d2ec0;flaticon" w:cs="Times New Roman" w:ascii="Times New Roman" w:hAnsi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cox regression analysis</w:t>
            </w:r>
          </w:p>
        </w:tc>
      </w:tr>
      <w:tr>
        <w:trPr>
          <w:trHeight w:val="515" w:hRule="atLeast"/>
        </w:trPr>
        <w:tc>
          <w:tcPr>
            <w:tcW w:w="11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2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2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.95L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2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.95H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8" w:hRule="atLeast"/>
        </w:trPr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NL8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36307031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86495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93103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6338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9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138985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438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6790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472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7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33288084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3013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3632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2549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8E-8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87513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.389221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849597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2.8279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E-12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438961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5744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478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475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4E-12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37943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098793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2715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25744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2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P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3010525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E-0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E-0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36490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49823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97929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9080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4828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LG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886080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62707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3625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047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E-4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8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033167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2722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906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9671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E-3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66073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40.8272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10.3559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47.886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771511948662e-31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635699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7071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724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026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E-12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260167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87878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420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6567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E-2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197464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06207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8097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737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E-1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459101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2902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838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008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5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C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17014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87702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947775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294105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3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L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316768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8256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854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728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1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354444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0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E-0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8919244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6186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6675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843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53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904815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84825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74886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96967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E-2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T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05462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81198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5317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45438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E-0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99566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81966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94072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863164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2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2AF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908957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2049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3838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92626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3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294908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81133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96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6593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3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G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42351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06233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2222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7240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1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527039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7196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710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9915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6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6108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92551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76410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001094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E-4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TPIP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214587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944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3740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0537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E-8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M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37009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585649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121867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789674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E-3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6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697800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4875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92836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09626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E-1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875828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651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4144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2691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4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HIN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455231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4109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7517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9887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4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20652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388683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67535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44581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E-1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D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7962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031771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08859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086349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1130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222920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3517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49640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3494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E-1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00LF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259046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1984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7025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0381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E-4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H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767298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7053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7184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143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E-6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D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67087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.864900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38250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347547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8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O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02965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61995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8702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20822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1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RD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69453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1251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241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86417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7E-3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UBE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436681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33392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340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30432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E-2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469112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9415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91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22985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E-3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ML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75298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30821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871624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856545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0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7381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4669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70145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28358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D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99615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4049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8349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611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12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6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98208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59115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146000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096676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2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55120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415901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38952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44579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E-1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D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10352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08479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7059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93276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E-0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RB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368171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3603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4549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0498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43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K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85052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360948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610766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063844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7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36274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35563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56060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4894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1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145155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7794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4403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9835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E-5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65467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386188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04496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954579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E-4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CHAI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56113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0756769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74953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524109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0E-1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671086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9558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850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162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2E-7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033244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849604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156305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96834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E-0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EG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37957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221431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04142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9556988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E-5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LT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93226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52536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1793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76778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E-0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L1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9281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425674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93174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522403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E-4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LR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24208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7506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0727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1194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E-4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X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7571184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66257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74725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87824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1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I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0704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55790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4097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11864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0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7774417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3884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7803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128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E-14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PA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204575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3696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429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9504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3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P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41763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43339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64922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6105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E-0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SF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5506369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2920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508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611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E-14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52568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427475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51519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829565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E-2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381618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0064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090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798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4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991802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94718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48958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8968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E-0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939904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5.06920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.80543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6.32916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15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4146474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5778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670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399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E-6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867494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37.4767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04.74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22.8639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86094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133382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962703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54847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E-3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SF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013455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611721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927325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.784587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E-8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PTM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4582795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23103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3519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7279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3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17439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912762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898935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81448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E-0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X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04065684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849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E-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889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25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orf1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70052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779300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151846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668329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E-4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67681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16262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45213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65049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E-0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K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84692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0177324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610072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83421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1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251012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13087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48480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143666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4E-3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13500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060290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820086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3948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E-4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466125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362775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.402769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.31267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E-11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K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33896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738805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67314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492348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2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6828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864532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0904484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.572405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7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L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08639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146508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950905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9849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E-3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2467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.782884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.73166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9.66956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E-13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A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06636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.198968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79944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.14091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2E-13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MIP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24432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59217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207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6222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0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M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8987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453814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141144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303045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E-43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9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703322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826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270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229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8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70661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5.7475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8.9795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4.2171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E-26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3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39648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775270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998966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86462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3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X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34533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832394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185668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510645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2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25795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4832418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658159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31845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1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K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479078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5040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44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3476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E-12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orf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19825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083242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42823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08862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E-0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57278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.836648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.243106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.577568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12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D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167674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44315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8946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10596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2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MI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8632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627926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9955279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33384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E-6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L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763471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349330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.449910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.16826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E-11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S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21132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.215829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74327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.55841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E-111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17592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5.28823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4.93429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6.49735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E-23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R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98089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85461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4657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5171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E-1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54591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646142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54630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683547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E-0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4474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828675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05243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06216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E-1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331246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.833603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.11046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.03009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E-13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L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7222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798275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69870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862772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0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98383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27789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88784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13486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0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FG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62386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838.508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509.42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408.527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2D1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083263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65771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089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6976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2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MT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924833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8.580879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.384156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3.64734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E-136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81845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3201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81524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36329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12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67430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10238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19494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5850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2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10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23073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572681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312007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39429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1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T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525676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.593353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83797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68151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97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K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96391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58225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04744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58697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E-05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99677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489827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815297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7183409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49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638083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05107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057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87705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28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26495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767407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39667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914244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E-44</w:t>
            </w:r>
          </w:p>
        </w:tc>
      </w:tr>
      <w:tr>
        <w:trPr>
          <w:trHeight w:val="28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2605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557934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756452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613006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32</w:t>
            </w:r>
          </w:p>
        </w:tc>
      </w:tr>
      <w:tr>
        <w:trPr>
          <w:trHeight w:val="288" w:hRule="atLeast"/>
        </w:trPr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LG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49396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2431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7386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21228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7E-06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Abbreviations:DGEs,differentially expressed genes; OS, overall survival; Coef ,β coefficient; HR,hazard ratio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4:49:28Z</dcterms:created>
  <dc:creator>Dane</dc:creator>
  <dc:description/>
  <dc:language>en-US</dc:language>
  <cp:lastModifiedBy>Dane</cp:lastModifiedBy>
  <dcterms:modified xsi:type="dcterms:W3CDTF">2022-10-19T04:49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C1B15D108347ED86D59F0EDF2D0F5B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